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2 Table: Estimated age-and-gender distribution of French active IDUs in 2011, ANRS Coquelicot survey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instrText xml:space="preserve"> ADDIN REFMGR.CITE &lt;Refman&gt;&lt;Cite&gt;&lt;Author&gt;Jauffret&lt;/Author&gt;&lt;Year&gt;2013&lt;/Year&gt;&lt;RecNum&gt;469&lt;/RecNum&gt;&lt;IDText&gt;Estimation de la séroprévalence du VIH et de l&amp;apos;hépatite C chez les usagers de drogues en France . Premiers résultats de l&amp;apos;enquête ANRS-Coquelicot 2011&lt;/IDText&gt;&lt;MDL Ref_Type="Journal"&gt;&lt;Ref_Type&gt;Journal&lt;/Ref_Type&gt;&lt;Ref_ID&gt;469&lt;/Ref_ID&gt;&lt;Title_Primary&gt;Estimation de la s&amp;#xE9;ropr&amp;#xE9;valence du VIH et de l&amp;apos;h&amp;#xE9;patite C chez les usagers de drogues en France . Premiers r&amp;#xE9;sultats de l&amp;apos;enqu&amp;#xEA;te ANRS-Coquelicot 2011&lt;/Title_Primary&gt;&lt;Authors_Primary&gt;Jauffret,Roustide M.&lt;/Authors_Primary&gt;&lt;Authors_Primary&gt;Pillonel,J.&lt;/Authors_Primary&gt;&lt;Authors_Primary&gt;Weill,Barillet L.&lt;/Authors_Primary&gt;&lt;Authors_Primary&gt;Leon,L.&lt;/Authors_Primary&gt;&lt;Authors_Primary&gt;Le Strat,Y.&lt;/Authors_Primary&gt;&lt;Authors_Primary&gt;Brunet,S.&lt;/Authors_Primary&gt;&lt;Authors_Primary&gt;Benoit,T.&lt;/Authors_Primary&gt;&lt;Authors_Primary&gt;Chauvin,C.&lt;/Authors_Primary&gt;&lt;Authors_Primary&gt;Lebreton,M.&lt;/Authors_Primary&gt;&lt;Authors_Primary&gt;Barin,F.&lt;/Authors_Primary&gt;&lt;Authors_Primary&gt;Semaille,C.&lt;/Authors_Primary&gt;&lt;Date_Primary&gt;2013&lt;/Date_Primary&gt;&lt;Keywords&gt;France&lt;/Keywords&gt;&lt;Reprint&gt;In File&lt;/Reprint&gt;&lt;Start_Page&gt;504&lt;/Start_Page&gt;&lt;End_Page&gt;509&lt;/End_Page&gt;&lt;Periodical&gt;Bull Epidemiol Hebd&lt;/Periodical&gt;&lt;Issue&gt;39-40&lt;/Issue&gt;&lt;ZZ_JournalFull&gt;&lt;f name="System"&gt;Bull Epidemiol Hebd&lt;/f&gt;&lt;/ZZ_JournalFull&gt;&lt;ZZ_WorkformID&gt;1&lt;/ZZ_WorkformID&gt;&lt;/MDL&gt;&lt;/Cite&gt;&lt;/Refman&gt;</w:instrTex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[1]</w:t>
      </w:r>
      <w:r/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42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417"/>
      </w:tblGrid>
      <w:tr>
        <w:trPr>
          <w:trHeight w:val="41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fr-FR"/>
              </w:rPr>
            </w:r>
          </w:p>
          <w:tbl>
            <w:tblPr>
              <w:tblW w:w="36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  <w:gridCol w:w="1200"/>
              <w:gridCol w:w="1200"/>
            </w:tblGrid>
            <w:tr>
              <w:trPr>
                <w:trHeight w:val="255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20"/>
                      <w:lang w:val="en-US" w:eastAsia="fr-F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20"/>
                      <w:lang w:val="en-US" w:eastAsia="fr-FR"/>
                    </w:rPr>
                  </w:r>
                </w:p>
              </w:tc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20"/>
                      <w:lang w:val="en-US" w:eastAsia="fr-F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20"/>
                      <w:lang w:val="en-US" w:eastAsia="fr-FR"/>
                    </w:rPr>
                  </w:r>
                </w:p>
              </w:tc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color w:val="000000"/>
                      <w:sz w:val="18"/>
                      <w:szCs w:val="20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8"/>
                      <w:szCs w:val="20"/>
                      <w:lang w:val="en-US" w:eastAsia="fr-F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M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Wome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18-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1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2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0-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0-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25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50-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60-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70-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>Supplementary references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>
          <w:rFonts w:cs="Times New Roman" w:ascii="Times New Roman" w:hAnsi="Times New Roman"/>
          <w:szCs w:val="24"/>
          <w:lang w:val="en-US" w:eastAsia="en-US"/>
        </w:rPr>
        <w:tab/>
        <w:t xml:space="preserve">[1] </w:t>
        <w:tab/>
        <w:t xml:space="preserve">Jauffret RM, Pillonel J, Weill BL, Leon L, Le Strat Y, Brunet S, </w:t>
      </w:r>
      <w:r>
        <w:rPr>
          <w:rFonts w:cs="Times New Roman" w:ascii="Times New Roman" w:hAnsi="Times New Roman"/>
          <w:i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Estimation de la séroprévalence du VIH et de l'hépatite C chez les usagers de drogues en France . Premiers résultats de l'enquête ANRS-Coquelicot 2011. Bull Epidemiol Hebd 2013;(39-40):504-9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13:00Z</dcterms:created>
  <dc:creator>BROUARD Cécile</dc:creator>
  <dc:description/>
  <dc:language>en-US</dc:language>
  <cp:lastModifiedBy>BROUARD Cécile</cp:lastModifiedBy>
  <dcterms:modified xsi:type="dcterms:W3CDTF">2015-04-16T10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